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CAB6C" w14:textId="3FCFE9A7" w:rsidR="000607F4" w:rsidRDefault="007053B7" w:rsidP="00E84026">
      <w:pPr>
        <w:rPr>
          <w:b/>
          <w:bCs/>
        </w:rPr>
      </w:pPr>
      <w:r w:rsidRPr="007053B7">
        <w:rPr>
          <w:b/>
          <w:bCs/>
        </w:rPr>
        <w:t>Methods to account for measured and unmeasured confounders in influenza relative vaccine effectiveness studies: a brief review of the literature</w:t>
      </w:r>
    </w:p>
    <w:p w14:paraId="094E47EB" w14:textId="77777777" w:rsidR="007053B7" w:rsidRDefault="007053B7" w:rsidP="00E84026">
      <w:pPr>
        <w:rPr>
          <w:b/>
          <w:bCs/>
        </w:rPr>
      </w:pPr>
    </w:p>
    <w:p w14:paraId="289FA99C" w14:textId="65C90567" w:rsidR="007053B7" w:rsidRDefault="00C80D06" w:rsidP="00E84026">
      <w:pPr>
        <w:rPr>
          <w:b/>
          <w:bCs/>
        </w:rPr>
      </w:pPr>
      <w:r>
        <w:rPr>
          <w:b/>
          <w:bCs/>
        </w:rPr>
        <w:t>Appendix</w:t>
      </w:r>
    </w:p>
    <w:p w14:paraId="6D2E5B09" w14:textId="77777777" w:rsidR="000607F4" w:rsidRDefault="000607F4" w:rsidP="00E84026">
      <w:pPr>
        <w:rPr>
          <w:b/>
          <w:bCs/>
        </w:rPr>
      </w:pPr>
    </w:p>
    <w:p w14:paraId="49F27389" w14:textId="7CFAE5E3" w:rsidR="00E84026" w:rsidRPr="00C80D06" w:rsidRDefault="007053B7" w:rsidP="00E84026">
      <w:pPr>
        <w:rPr>
          <w:sz w:val="24"/>
          <w:szCs w:val="24"/>
        </w:rPr>
      </w:pPr>
      <w:r w:rsidRPr="00C80D06">
        <w:rPr>
          <w:b/>
          <w:bCs/>
          <w:sz w:val="24"/>
          <w:szCs w:val="24"/>
        </w:rPr>
        <w:t>Supplemental Methods</w:t>
      </w:r>
    </w:p>
    <w:p w14:paraId="754729CE" w14:textId="77777777" w:rsidR="00E84026" w:rsidRPr="002A6D7D" w:rsidRDefault="00E84026" w:rsidP="00E84026">
      <w:pPr>
        <w:spacing w:line="276" w:lineRule="auto"/>
        <w:rPr>
          <w:b/>
          <w:bCs/>
        </w:rPr>
      </w:pPr>
      <w:r>
        <w:rPr>
          <w:b/>
          <w:bCs/>
        </w:rPr>
        <w:t>Literature Review</w:t>
      </w:r>
    </w:p>
    <w:p w14:paraId="461BB846" w14:textId="570EDCA3" w:rsidR="00E84026" w:rsidRDefault="00E84026" w:rsidP="00E84026">
      <w:pPr>
        <w:spacing w:line="276" w:lineRule="auto"/>
      </w:pPr>
      <w:r>
        <w:t>We conducted a systematic review of published literature using the PRISMA framework to identify observational studies assessing the</w:t>
      </w:r>
      <w:r w:rsidR="0006162B">
        <w:t xml:space="preserve"> relative vaccine effectiveness (</w:t>
      </w:r>
      <w:proofErr w:type="spellStart"/>
      <w:r>
        <w:t>rVE</w:t>
      </w:r>
      <w:proofErr w:type="spellEnd"/>
      <w:r w:rsidR="0006162B">
        <w:t>)</w:t>
      </w:r>
      <w:r>
        <w:t xml:space="preserve"> of </w:t>
      </w:r>
      <w:r w:rsidR="00B50BA9">
        <w:t>seasonal influenza vaccines (SIVs</w:t>
      </w:r>
      <w:r w:rsidR="003F727C">
        <w:t>)</w:t>
      </w:r>
      <w:r w:rsidR="003F727C">
        <w:rPr>
          <w:rStyle w:val="FootnoteReference"/>
        </w:rPr>
        <w:footnoteReference w:id="1"/>
      </w:r>
      <w:r>
        <w:t xml:space="preserve">. Using PubMed and Embase databases, we identified studies published from January 1, </w:t>
      </w:r>
      <w:proofErr w:type="gramStart"/>
      <w:r>
        <w:t>2005</w:t>
      </w:r>
      <w:proofErr w:type="gramEnd"/>
      <w:r>
        <w:t xml:space="preserve"> to July 1, 2021, limiting our search to studies conducted in humans, published in English, and where full-text articles were available. Papers eligible for inclusion were observational studies reporting the </w:t>
      </w:r>
      <w:proofErr w:type="spellStart"/>
      <w:r>
        <w:t>rVE</w:t>
      </w:r>
      <w:proofErr w:type="spellEnd"/>
      <w:r>
        <w:t xml:space="preserve"> of differentiated SIVs. Screening of all identified studies was performed independently by two co-authors (DP &amp; MML); any discrepancies were re-assessed amongst the co-authors before coming to a consensus.</w:t>
      </w:r>
    </w:p>
    <w:p w14:paraId="7513EC55" w14:textId="77777777" w:rsidR="00E84026" w:rsidRDefault="00E84026" w:rsidP="00E84026">
      <w:pPr>
        <w:rPr>
          <w:b/>
          <w:bCs/>
        </w:rPr>
      </w:pPr>
    </w:p>
    <w:p w14:paraId="185E70B1" w14:textId="77777777" w:rsidR="00E84026" w:rsidRPr="007316E8" w:rsidRDefault="00E84026" w:rsidP="00E84026">
      <w:pPr>
        <w:rPr>
          <w:b/>
          <w:bCs/>
        </w:rPr>
      </w:pPr>
      <w:r>
        <w:rPr>
          <w:b/>
          <w:bCs/>
        </w:rPr>
        <w:t>Search Queries</w:t>
      </w:r>
    </w:p>
    <w:p w14:paraId="7A15FADB" w14:textId="77777777" w:rsidR="00E84026" w:rsidRPr="0092001D" w:rsidRDefault="00E84026" w:rsidP="00E84026">
      <w:r w:rsidRPr="0092001D">
        <w:t>Final PubMed search:</w:t>
      </w:r>
    </w:p>
    <w:p w14:paraId="3845AB7B" w14:textId="77777777" w:rsidR="00E84026" w:rsidRPr="0092001D" w:rsidRDefault="00E84026" w:rsidP="00E84026">
      <w:pPr>
        <w:ind w:left="720"/>
      </w:pPr>
      <w:r w:rsidRPr="0092001D">
        <w:t xml:space="preserve"> ((((((influenza, human[</w:t>
      </w:r>
      <w:proofErr w:type="spellStart"/>
      <w:r w:rsidRPr="0092001D">
        <w:t>MeSH</w:t>
      </w:r>
      <w:proofErr w:type="spellEnd"/>
      <w:r w:rsidRPr="0092001D">
        <w:t xml:space="preserve"> Terms]) OR (flu[Title/Abstract]) OR (influenza[Title/Abstract])) AND (</w:t>
      </w:r>
      <w:proofErr w:type="spellStart"/>
      <w:r w:rsidRPr="0092001D">
        <w:t>vacci</w:t>
      </w:r>
      <w:proofErr w:type="spellEnd"/>
      <w:r w:rsidRPr="0092001D">
        <w:t>*[Title/Abstract])) AND ((observational[Title/Abstract]) OR (cross-sectional[Title/Abstract]) OR (case-control[Title/Abstract]) OR (cohort[Title/Abstract]) OR (retrospective[Title/Abstract]) OR (prospective[Title/Abstract]) OR (ecological[Title/Abstract]) OR (longitudinal[Title/Abstract)) AND ((comparative effectiveness research[</w:t>
      </w:r>
      <w:proofErr w:type="spellStart"/>
      <w:r w:rsidRPr="0092001D">
        <w:t>MeSH</w:t>
      </w:r>
      <w:proofErr w:type="spellEnd"/>
      <w:r w:rsidRPr="0092001D">
        <w:t xml:space="preserve"> Terms]) OR (research, comparative effectiveness[</w:t>
      </w:r>
      <w:proofErr w:type="spellStart"/>
      <w:r w:rsidRPr="0092001D">
        <w:t>MeSH</w:t>
      </w:r>
      <w:proofErr w:type="spellEnd"/>
      <w:r w:rsidRPr="0092001D">
        <w:t xml:space="preserve"> Terms]) OR ("relative effectiveness"[Title/Abstract]) OR (</w:t>
      </w:r>
      <w:proofErr w:type="spellStart"/>
      <w:r w:rsidRPr="0092001D">
        <w:t>rVE</w:t>
      </w:r>
      <w:proofErr w:type="spellEnd"/>
      <w:r w:rsidRPr="0092001D">
        <w:t>[Title/Abstract]) OR (</w:t>
      </w:r>
      <w:proofErr w:type="spellStart"/>
      <w:r w:rsidRPr="0092001D">
        <w:t>compari</w:t>
      </w:r>
      <w:proofErr w:type="spellEnd"/>
      <w:r w:rsidRPr="0092001D">
        <w:t xml:space="preserve">*[Title/Abstract]) OR ("comparative effectiveness"[Title/Abstract]))))) AND (("2005"[Date - Publication] : "3000"[Date - Publication]))) AND (English[Language]) </w:t>
      </w:r>
    </w:p>
    <w:p w14:paraId="63D05457" w14:textId="77777777" w:rsidR="00E84026" w:rsidRPr="0092001D" w:rsidRDefault="00E84026" w:rsidP="00E84026">
      <w:r w:rsidRPr="0092001D">
        <w:t xml:space="preserve">Final Embase search: </w:t>
      </w:r>
    </w:p>
    <w:p w14:paraId="4A407275" w14:textId="77777777" w:rsidR="00E84026" w:rsidRDefault="00E84026" w:rsidP="00E84026">
      <w:pPr>
        <w:ind w:left="720"/>
      </w:pPr>
      <w:r w:rsidRPr="0092001D">
        <w:t>(</w:t>
      </w:r>
      <w:proofErr w:type="spellStart"/>
      <w:r w:rsidRPr="0092001D">
        <w:t>influenza:ab,ti</w:t>
      </w:r>
      <w:proofErr w:type="spellEnd"/>
      <w:r w:rsidRPr="0092001D">
        <w:t xml:space="preserve"> OR </w:t>
      </w:r>
      <w:proofErr w:type="spellStart"/>
      <w:r w:rsidRPr="0092001D">
        <w:t>flu:ab,ti</w:t>
      </w:r>
      <w:proofErr w:type="spellEnd"/>
      <w:r w:rsidRPr="0092001D">
        <w:t>) AND ('influenza vaccine':</w:t>
      </w:r>
      <w:proofErr w:type="spellStart"/>
      <w:r w:rsidRPr="0092001D">
        <w:t>ab,ti</w:t>
      </w:r>
      <w:proofErr w:type="spellEnd"/>
      <w:r w:rsidRPr="0092001D">
        <w:t xml:space="preserve"> OR 'influenza vaccination':</w:t>
      </w:r>
      <w:proofErr w:type="spellStart"/>
      <w:r w:rsidRPr="0092001D">
        <w:t>ab,ti</w:t>
      </w:r>
      <w:proofErr w:type="spellEnd"/>
      <w:r w:rsidRPr="0092001D">
        <w:t xml:space="preserve"> OR </w:t>
      </w:r>
      <w:proofErr w:type="spellStart"/>
      <w:r w:rsidRPr="0092001D">
        <w:t>vacci</w:t>
      </w:r>
      <w:proofErr w:type="spellEnd"/>
      <w:r w:rsidRPr="0092001D">
        <w:t>*:</w:t>
      </w:r>
      <w:proofErr w:type="spellStart"/>
      <w:r w:rsidRPr="0092001D">
        <w:t>ab,ti</w:t>
      </w:r>
      <w:proofErr w:type="spellEnd"/>
      <w:r w:rsidRPr="0092001D">
        <w:t>) AND ('observational':</w:t>
      </w:r>
      <w:proofErr w:type="spellStart"/>
      <w:r w:rsidRPr="0092001D">
        <w:t>ab,ti</w:t>
      </w:r>
      <w:proofErr w:type="spellEnd"/>
      <w:r w:rsidRPr="0092001D">
        <w:t xml:space="preserve"> OR 'cross sectional':</w:t>
      </w:r>
      <w:proofErr w:type="spellStart"/>
      <w:r w:rsidRPr="0092001D">
        <w:t>ab,ti</w:t>
      </w:r>
      <w:proofErr w:type="spellEnd"/>
      <w:r w:rsidRPr="0092001D">
        <w:t xml:space="preserve"> OR 'case control':</w:t>
      </w:r>
      <w:proofErr w:type="spellStart"/>
      <w:r w:rsidRPr="0092001D">
        <w:t>ab,ti</w:t>
      </w:r>
      <w:proofErr w:type="spellEnd"/>
      <w:r w:rsidRPr="0092001D">
        <w:t xml:space="preserve"> OR 'cohort':</w:t>
      </w:r>
      <w:proofErr w:type="spellStart"/>
      <w:r w:rsidRPr="0092001D">
        <w:t>ab,ti</w:t>
      </w:r>
      <w:proofErr w:type="spellEnd"/>
      <w:r w:rsidRPr="0092001D">
        <w:t xml:space="preserve"> OR </w:t>
      </w:r>
      <w:proofErr w:type="spellStart"/>
      <w:r w:rsidRPr="0092001D">
        <w:t>retrospective:ab,ti</w:t>
      </w:r>
      <w:proofErr w:type="spellEnd"/>
      <w:r w:rsidRPr="0092001D">
        <w:t xml:space="preserve"> OR </w:t>
      </w:r>
      <w:proofErr w:type="spellStart"/>
      <w:r w:rsidRPr="0092001D">
        <w:t>prospective:ab,ti</w:t>
      </w:r>
      <w:proofErr w:type="spellEnd"/>
      <w:r w:rsidRPr="0092001D">
        <w:t>) AND (</w:t>
      </w:r>
      <w:proofErr w:type="spellStart"/>
      <w:r w:rsidRPr="0092001D">
        <w:t>rve:ab,ti</w:t>
      </w:r>
      <w:proofErr w:type="spellEnd"/>
      <w:r w:rsidRPr="0092001D">
        <w:t xml:space="preserve"> OR </w:t>
      </w:r>
      <w:proofErr w:type="spellStart"/>
      <w:r w:rsidRPr="0092001D">
        <w:t>compari</w:t>
      </w:r>
      <w:proofErr w:type="spellEnd"/>
      <w:r w:rsidRPr="0092001D">
        <w:t>*:</w:t>
      </w:r>
      <w:proofErr w:type="spellStart"/>
      <w:r w:rsidRPr="0092001D">
        <w:t>ab,ti</w:t>
      </w:r>
      <w:proofErr w:type="spellEnd"/>
      <w:r w:rsidRPr="0092001D">
        <w:t xml:space="preserve"> OR 'relative vaccine effectiveness':</w:t>
      </w:r>
      <w:proofErr w:type="spellStart"/>
      <w:r w:rsidRPr="0092001D">
        <w:t>ab,ti</w:t>
      </w:r>
      <w:proofErr w:type="spellEnd"/>
      <w:r w:rsidRPr="0092001D">
        <w:t xml:space="preserve"> OR 'comparative effectiveness':</w:t>
      </w:r>
      <w:proofErr w:type="spellStart"/>
      <w:r w:rsidRPr="0092001D">
        <w:t>ab,ti</w:t>
      </w:r>
      <w:proofErr w:type="spellEnd"/>
      <w:r w:rsidRPr="0092001D">
        <w:t xml:space="preserve"> OR 'relative effectiveness':</w:t>
      </w:r>
      <w:proofErr w:type="spellStart"/>
      <w:r w:rsidRPr="0092001D">
        <w:t>ab,ti</w:t>
      </w:r>
      <w:proofErr w:type="spellEnd"/>
      <w:r w:rsidRPr="0092001D">
        <w:t>) AND [2005-2021]/</w:t>
      </w:r>
      <w:proofErr w:type="spellStart"/>
      <w:r w:rsidRPr="0092001D">
        <w:t>py</w:t>
      </w:r>
      <w:proofErr w:type="spellEnd"/>
      <w:r w:rsidRPr="0092001D">
        <w:t xml:space="preserve"> AND [</w:t>
      </w:r>
      <w:proofErr w:type="spellStart"/>
      <w:r w:rsidRPr="0092001D">
        <w:t>english</w:t>
      </w:r>
      <w:proofErr w:type="spellEnd"/>
      <w:r w:rsidRPr="0092001D">
        <w:t>]/</w:t>
      </w:r>
      <w:proofErr w:type="spellStart"/>
      <w:r w:rsidRPr="0092001D">
        <w:t>lim</w:t>
      </w:r>
      <w:proofErr w:type="spellEnd"/>
      <w:r w:rsidRPr="0092001D">
        <w:t xml:space="preserve"> </w:t>
      </w:r>
      <w:r>
        <w:br w:type="page"/>
      </w:r>
    </w:p>
    <w:p w14:paraId="2573DF14" w14:textId="77777777" w:rsidR="00E84026" w:rsidRPr="00C80D06" w:rsidRDefault="00E84026" w:rsidP="00E84026">
      <w:pPr>
        <w:rPr>
          <w:b/>
          <w:bCs/>
          <w:sz w:val="24"/>
          <w:szCs w:val="24"/>
        </w:rPr>
      </w:pPr>
      <w:r w:rsidRPr="00C80D06">
        <w:rPr>
          <w:b/>
          <w:bCs/>
          <w:sz w:val="24"/>
          <w:szCs w:val="24"/>
        </w:rPr>
        <w:lastRenderedPageBreak/>
        <w:t>Supplemental Figure 1. PRISMA flow diagram</w:t>
      </w:r>
    </w:p>
    <w:p w14:paraId="6941BD4F" w14:textId="77777777" w:rsidR="00E84026" w:rsidRPr="0092001D" w:rsidRDefault="00E84026" w:rsidP="00E84026">
      <w:pPr>
        <w:rPr>
          <w:b/>
          <w:bCs/>
        </w:rPr>
      </w:pPr>
      <w:r w:rsidRPr="00635C2D">
        <w:rPr>
          <w:b/>
          <w:noProof/>
        </w:rPr>
        <w:drawing>
          <wp:inline distT="0" distB="0" distL="0" distR="0" wp14:anchorId="4E234C03" wp14:editId="3B27DCCB">
            <wp:extent cx="5943600" cy="5062855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6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04EFE" w14:textId="3B0BB538" w:rsidR="00A21D9F" w:rsidRDefault="00A21D9F" w:rsidP="003D0194">
      <w:pPr>
        <w:rPr>
          <w:rFonts w:eastAsia="Times New Roman" w:cstheme="minorHAnsi"/>
          <w:b/>
          <w:bCs/>
          <w:caps/>
          <w:color w:val="000000"/>
          <w:sz w:val="20"/>
          <w:szCs w:val="20"/>
        </w:rPr>
      </w:pPr>
    </w:p>
    <w:p w14:paraId="25429B06" w14:textId="77777777" w:rsidR="00A21D9F" w:rsidRDefault="00A21D9F" w:rsidP="003D0194">
      <w:pPr>
        <w:rPr>
          <w:rFonts w:eastAsia="Times New Roman" w:cstheme="minorHAnsi"/>
          <w:b/>
          <w:bCs/>
          <w:caps/>
          <w:color w:val="000000"/>
          <w:sz w:val="20"/>
          <w:szCs w:val="20"/>
        </w:rPr>
      </w:pPr>
    </w:p>
    <w:p w14:paraId="095E85FD" w14:textId="77777777" w:rsidR="00A21D9F" w:rsidRDefault="00A21D9F" w:rsidP="003D0194">
      <w:pPr>
        <w:rPr>
          <w:rFonts w:eastAsia="Times New Roman" w:cstheme="minorHAnsi"/>
          <w:b/>
          <w:bCs/>
          <w:caps/>
          <w:color w:val="000000"/>
          <w:sz w:val="20"/>
          <w:szCs w:val="20"/>
        </w:rPr>
      </w:pPr>
    </w:p>
    <w:p w14:paraId="5D1D4A2E" w14:textId="77777777" w:rsidR="00A21D9F" w:rsidRDefault="00A21D9F" w:rsidP="003D0194">
      <w:pPr>
        <w:rPr>
          <w:rFonts w:eastAsia="Times New Roman" w:cstheme="minorHAnsi"/>
          <w:b/>
          <w:bCs/>
          <w:caps/>
          <w:color w:val="000000"/>
          <w:sz w:val="20"/>
          <w:szCs w:val="20"/>
        </w:rPr>
      </w:pPr>
    </w:p>
    <w:p w14:paraId="537BD7DD" w14:textId="77777777" w:rsidR="00A21D9F" w:rsidRDefault="00A21D9F" w:rsidP="003D0194">
      <w:pPr>
        <w:rPr>
          <w:rFonts w:eastAsia="Times New Roman" w:cstheme="minorHAnsi"/>
          <w:b/>
          <w:bCs/>
          <w:caps/>
          <w:color w:val="000000"/>
          <w:sz w:val="20"/>
          <w:szCs w:val="20"/>
        </w:rPr>
      </w:pPr>
    </w:p>
    <w:p w14:paraId="33A200BC" w14:textId="77777777" w:rsidR="00A21D9F" w:rsidRDefault="00A21D9F" w:rsidP="003D0194">
      <w:pPr>
        <w:rPr>
          <w:rFonts w:eastAsia="Times New Roman" w:cstheme="minorHAnsi"/>
          <w:b/>
          <w:bCs/>
          <w:caps/>
          <w:color w:val="000000"/>
          <w:sz w:val="20"/>
          <w:szCs w:val="20"/>
        </w:rPr>
      </w:pPr>
    </w:p>
    <w:p w14:paraId="30E1C2FD" w14:textId="77777777" w:rsidR="00A21D9F" w:rsidRDefault="00A21D9F" w:rsidP="003D0194">
      <w:pPr>
        <w:rPr>
          <w:rFonts w:eastAsia="Times New Roman" w:cstheme="minorHAnsi"/>
          <w:b/>
          <w:bCs/>
          <w:caps/>
          <w:color w:val="000000"/>
          <w:sz w:val="20"/>
          <w:szCs w:val="20"/>
        </w:rPr>
      </w:pPr>
    </w:p>
    <w:p w14:paraId="56B64B43" w14:textId="6902F0EE" w:rsidR="00A21D9F" w:rsidRDefault="00A21D9F" w:rsidP="003D0194">
      <w:pPr>
        <w:rPr>
          <w:rFonts w:eastAsia="Times New Roman" w:cstheme="minorHAnsi"/>
          <w:b/>
          <w:bCs/>
          <w:caps/>
          <w:color w:val="000000"/>
          <w:sz w:val="20"/>
          <w:szCs w:val="20"/>
        </w:rPr>
        <w:sectPr w:rsidR="00A21D9F" w:rsidSect="00A21D9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3"/>
        <w:tblW w:w="12672" w:type="dxa"/>
        <w:tblLook w:val="04A0" w:firstRow="1" w:lastRow="0" w:firstColumn="1" w:lastColumn="0" w:noHBand="0" w:noVBand="1"/>
      </w:tblPr>
      <w:tblGrid>
        <w:gridCol w:w="2304"/>
        <w:gridCol w:w="1440"/>
        <w:gridCol w:w="1152"/>
        <w:gridCol w:w="1440"/>
        <w:gridCol w:w="3456"/>
        <w:gridCol w:w="2880"/>
      </w:tblGrid>
      <w:tr w:rsidR="003D0194" w:rsidRPr="003D0194" w14:paraId="413FD660" w14:textId="77777777" w:rsidTr="003D0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04" w:type="dxa"/>
            <w:noWrap/>
            <w:hideMark/>
          </w:tcPr>
          <w:p w14:paraId="07BB71EF" w14:textId="71E0CDBC" w:rsidR="003D0194" w:rsidRPr="003D0194" w:rsidRDefault="00871058" w:rsidP="003D019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75FD4">
              <w:rPr>
                <w:rFonts w:eastAsia="Times New Roman" w:cstheme="minorHAnsi"/>
                <w:noProof/>
                <w:color w:val="000000"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4D2B738D" wp14:editId="18DA968C">
                      <wp:simplePos x="0" y="0"/>
                      <wp:positionH relativeFrom="column">
                        <wp:posOffset>-121743</wp:posOffset>
                      </wp:positionH>
                      <wp:positionV relativeFrom="page">
                        <wp:posOffset>-297712</wp:posOffset>
                      </wp:positionV>
                      <wp:extent cx="4912242" cy="298615"/>
                      <wp:effectExtent l="0" t="0" r="0" b="635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12242" cy="29861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7D659BD" w14:textId="19F9091E" w:rsidR="00E75FD4" w:rsidRPr="00C80D06" w:rsidRDefault="00E75FD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C80D06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upplemental Table 1. </w:t>
                                  </w:r>
                                  <w:r w:rsidR="00871058" w:rsidRPr="00C80D06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haracteristics</w:t>
                                  </w:r>
                                  <w:r w:rsidRPr="00C80D06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of included studies</w:t>
                                  </w:r>
                                  <w:r w:rsidR="00871058" w:rsidRPr="00C80D06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(N=37)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D2B738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9.6pt;margin-top:-23.45pt;width:386.8pt;height:23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" filled="f" stroked="f">
                      <v:textbox>
                        <w:txbxContent>
                          <w:p w14:paraId="07D659BD" w14:textId="19F9091E" w:rsidR="00E75FD4" w:rsidRPr="00C80D06" w:rsidRDefault="00E75FD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C80D0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l Table 1. </w:t>
                            </w:r>
                            <w:r w:rsidR="00871058" w:rsidRPr="00C80D0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haracteristics</w:t>
                            </w:r>
                            <w:r w:rsidRPr="00C80D0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of included studies</w:t>
                            </w:r>
                            <w:r w:rsidR="00871058" w:rsidRPr="00C80D0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(N=37).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="003D0194"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1440" w:type="dxa"/>
            <w:noWrap/>
            <w:hideMark/>
          </w:tcPr>
          <w:p w14:paraId="3D0E8F94" w14:textId="77777777" w:rsidR="003D0194" w:rsidRPr="003D0194" w:rsidRDefault="003D0194" w:rsidP="003D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152" w:type="dxa"/>
            <w:noWrap/>
            <w:hideMark/>
          </w:tcPr>
          <w:p w14:paraId="72A6EB9E" w14:textId="77777777" w:rsidR="003D0194" w:rsidRPr="003D0194" w:rsidRDefault="003D0194" w:rsidP="003D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40" w:type="dxa"/>
            <w:noWrap/>
            <w:hideMark/>
          </w:tcPr>
          <w:p w14:paraId="08A9F7D9" w14:textId="77777777" w:rsidR="003D0194" w:rsidRPr="003D0194" w:rsidRDefault="003D0194" w:rsidP="003D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456" w:type="dxa"/>
            <w:noWrap/>
            <w:hideMark/>
          </w:tcPr>
          <w:p w14:paraId="7B960596" w14:textId="6066C1F4" w:rsidR="003D0194" w:rsidRPr="00D73ECE" w:rsidRDefault="00260736" w:rsidP="003D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tatistical adjustment</w:t>
            </w:r>
            <w:r w:rsidR="003D0194" w:rsidRPr="00D73EC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ethod(s)</w:t>
            </w:r>
          </w:p>
        </w:tc>
        <w:tc>
          <w:tcPr>
            <w:tcW w:w="2880" w:type="dxa"/>
            <w:noWrap/>
            <w:hideMark/>
          </w:tcPr>
          <w:p w14:paraId="45614FD1" w14:textId="7887FD86" w:rsidR="003D0194" w:rsidRPr="00D73ECE" w:rsidRDefault="00260736" w:rsidP="003D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esidual confounding assessment</w:t>
            </w:r>
          </w:p>
        </w:tc>
      </w:tr>
      <w:tr w:rsidR="003D0194" w:rsidRPr="003D0194" w14:paraId="17814488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490FE55C" w14:textId="0F7618D9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Eick, 2009</w:t>
            </w:r>
            <w:r w:rsidR="00437723" w:rsidRPr="00437723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1DED504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5C9E9EB8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4C3BCF63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7-49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2D8FF1F1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</w:tc>
        <w:tc>
          <w:tcPr>
            <w:tcW w:w="2880" w:type="dxa"/>
            <w:noWrap/>
            <w:hideMark/>
          </w:tcPr>
          <w:p w14:paraId="06417063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1D44B7BB" w14:textId="77777777" w:rsidTr="003D01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552EE295" w14:textId="6F99B217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Manninno, 2012</w:t>
            </w:r>
            <w:r w:rsidR="00437723" w:rsidRPr="00437723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02B74B6B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4CD500D1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40" w:type="dxa"/>
            <w:noWrap/>
            <w:hideMark/>
          </w:tcPr>
          <w:p w14:paraId="228D2D91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1D19E3C7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PS - double robust estimation</w:t>
            </w:r>
          </w:p>
        </w:tc>
        <w:tc>
          <w:tcPr>
            <w:tcW w:w="2880" w:type="dxa"/>
            <w:noWrap/>
            <w:hideMark/>
          </w:tcPr>
          <w:p w14:paraId="05440371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Off-season outcomes</w:t>
            </w:r>
          </w:p>
        </w:tc>
      </w:tr>
      <w:tr w:rsidR="003D0194" w:rsidRPr="003D0194" w14:paraId="557CAFD8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704944D1" w14:textId="4278613D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Van Buynder, 2013</w:t>
            </w:r>
            <w:r w:rsidR="00437723" w:rsidRPr="00437723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45E1F57E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152" w:type="dxa"/>
            <w:noWrap/>
            <w:hideMark/>
          </w:tcPr>
          <w:p w14:paraId="0893CE73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40" w:type="dxa"/>
            <w:noWrap/>
            <w:hideMark/>
          </w:tcPr>
          <w:p w14:paraId="2963C5EE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73ACFF1E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</w:tc>
        <w:tc>
          <w:tcPr>
            <w:tcW w:w="2880" w:type="dxa"/>
            <w:noWrap/>
            <w:hideMark/>
          </w:tcPr>
          <w:p w14:paraId="4EC422ED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17516067" w14:textId="77777777" w:rsidTr="003D01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2B72D1D4" w14:textId="22D41836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Puig-Barberà, 2013</w:t>
            </w:r>
            <w:r w:rsidR="00437723" w:rsidRPr="00437723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6EE87C1E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67EE7D63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440" w:type="dxa"/>
            <w:noWrap/>
            <w:hideMark/>
          </w:tcPr>
          <w:p w14:paraId="434D2DC9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02E2444D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</w:tc>
        <w:tc>
          <w:tcPr>
            <w:tcW w:w="2880" w:type="dxa"/>
            <w:noWrap/>
            <w:hideMark/>
          </w:tcPr>
          <w:p w14:paraId="3D62EE01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1C29CA8B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27EC1733" w14:textId="61185DB2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Puig-Barberà, 2014</w:t>
            </w:r>
            <w:r w:rsidR="00437723" w:rsidRPr="00437723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2742D9D1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4AAAFC0B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440" w:type="dxa"/>
            <w:noWrap/>
            <w:hideMark/>
          </w:tcPr>
          <w:p w14:paraId="1C941906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7890CBA6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</w:tc>
        <w:tc>
          <w:tcPr>
            <w:tcW w:w="2880" w:type="dxa"/>
            <w:noWrap/>
            <w:hideMark/>
          </w:tcPr>
          <w:p w14:paraId="65E1A2A7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5C05259D" w14:textId="77777777" w:rsidTr="003D019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0A4C033A" w14:textId="741E0308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Richardson, 2015</w:t>
            </w:r>
            <w:r w:rsidR="00437723" w:rsidRPr="00437723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21247B8C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0FA47B89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3423E9CC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2FF9ECB9" w14:textId="4053B9B2" w:rsid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) </w:t>
            </w: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S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tratification</w:t>
            </w:r>
          </w:p>
          <w:p w14:paraId="60CD0555" w14:textId="66A57684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) </w:t>
            </w: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PS - covariate adjustment</w:t>
            </w:r>
          </w:p>
        </w:tc>
        <w:tc>
          <w:tcPr>
            <w:tcW w:w="2880" w:type="dxa"/>
            <w:noWrap/>
            <w:hideMark/>
          </w:tcPr>
          <w:p w14:paraId="34527FFF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13C82354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479FA3F5" w14:textId="1788147B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Izurieta, 2015</w:t>
            </w:r>
            <w:r w:rsidR="00437723" w:rsidRPr="00437723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5261D208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0DC3698E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1CB52E9A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6DC97E65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</w:tc>
        <w:tc>
          <w:tcPr>
            <w:tcW w:w="2880" w:type="dxa"/>
            <w:noWrap/>
            <w:hideMark/>
          </w:tcPr>
          <w:p w14:paraId="6602C839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68AF66D2" w14:textId="77777777" w:rsidTr="003D01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00000138" w14:textId="70212F0A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Chung, 2016</w:t>
            </w:r>
            <w:r w:rsidR="00437723" w:rsidRPr="00437723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1B3B818F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152" w:type="dxa"/>
            <w:noWrap/>
            <w:hideMark/>
          </w:tcPr>
          <w:p w14:paraId="54E617FA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1A32AEF5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-17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256EBE61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</w:tc>
        <w:tc>
          <w:tcPr>
            <w:tcW w:w="2880" w:type="dxa"/>
            <w:noWrap/>
            <w:hideMark/>
          </w:tcPr>
          <w:p w14:paraId="248A4CC2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2C8B4A5F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2C0876E8" w14:textId="2F42E1FA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Shay, 2017</w:t>
            </w:r>
            <w:r w:rsidR="00437723" w:rsidRPr="00437723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5BC67C58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689D228B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6F4321E2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7D77D0CF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</w:tc>
        <w:tc>
          <w:tcPr>
            <w:tcW w:w="2880" w:type="dxa"/>
            <w:noWrap/>
            <w:hideMark/>
          </w:tcPr>
          <w:p w14:paraId="7892A32F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33903906" w14:textId="77777777" w:rsidTr="003D01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76B0E192" w14:textId="4F51798A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Robison, 2018</w:t>
            </w:r>
            <w:r w:rsidR="00437723" w:rsidRPr="00437723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7ACA8DAE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47AA3EED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693CE788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608B39A6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Exact matching</w:t>
            </w:r>
          </w:p>
        </w:tc>
        <w:tc>
          <w:tcPr>
            <w:tcW w:w="2880" w:type="dxa"/>
            <w:noWrap/>
            <w:hideMark/>
          </w:tcPr>
          <w:p w14:paraId="582F8F10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166698C6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3EE85759" w14:textId="26077F00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Buchan, 2018</w:t>
            </w:r>
            <w:r w:rsidR="00437723" w:rsidRPr="00437723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726BC5B3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152" w:type="dxa"/>
            <w:noWrap/>
            <w:hideMark/>
          </w:tcPr>
          <w:p w14:paraId="2B8C5219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40" w:type="dxa"/>
            <w:noWrap/>
            <w:hideMark/>
          </w:tcPr>
          <w:p w14:paraId="41365C7A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-17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5D869487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</w:tc>
        <w:tc>
          <w:tcPr>
            <w:tcW w:w="2880" w:type="dxa"/>
            <w:noWrap/>
            <w:hideMark/>
          </w:tcPr>
          <w:p w14:paraId="0EFCE194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00B7FB1C" w14:textId="77777777" w:rsidTr="003D01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78FFABA2" w14:textId="795DDC2F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Young-Xu, 2018</w:t>
            </w:r>
            <w:r w:rsidR="00437723" w:rsidRPr="00437723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03685F8A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5625E402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06A90762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1D8CE83C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PERR</w:t>
            </w:r>
          </w:p>
        </w:tc>
        <w:tc>
          <w:tcPr>
            <w:tcW w:w="2880" w:type="dxa"/>
            <w:noWrap/>
            <w:hideMark/>
          </w:tcPr>
          <w:p w14:paraId="41B61106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139F4A8A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2D29122D" w14:textId="24811794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Bruxvoort, 2019</w:t>
            </w:r>
            <w:r w:rsidR="00437723" w:rsidRPr="00437723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1BAB1A3F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152" w:type="dxa"/>
            <w:noWrap/>
            <w:hideMark/>
          </w:tcPr>
          <w:p w14:paraId="0E1AB653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31D1384D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4269AF43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</w:tc>
        <w:tc>
          <w:tcPr>
            <w:tcW w:w="2880" w:type="dxa"/>
            <w:noWrap/>
            <w:hideMark/>
          </w:tcPr>
          <w:p w14:paraId="6B7571E5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46939687" w14:textId="77777777" w:rsidTr="003D01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60FB5CC8" w14:textId="49A54CD6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Lu, 2019</w:t>
            </w:r>
            <w:r w:rsidR="00437723" w:rsidRPr="00437723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26235DE4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35D5C99F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65A4B1C6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7A44F109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</w:tc>
        <w:tc>
          <w:tcPr>
            <w:tcW w:w="2880" w:type="dxa"/>
            <w:noWrap/>
            <w:hideMark/>
          </w:tcPr>
          <w:p w14:paraId="41DFECFE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6B1340C7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2702931C" w14:textId="3366A5E2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Lapi, 2019</w:t>
            </w:r>
            <w:r w:rsidR="00437723" w:rsidRPr="00437723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28D25963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152" w:type="dxa"/>
            <w:noWrap/>
            <w:hideMark/>
          </w:tcPr>
          <w:p w14:paraId="28BBF7FE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40" w:type="dxa"/>
            <w:noWrap/>
            <w:hideMark/>
          </w:tcPr>
          <w:p w14:paraId="4E259A9F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13A9AD51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PS - matching</w:t>
            </w:r>
          </w:p>
        </w:tc>
        <w:tc>
          <w:tcPr>
            <w:tcW w:w="2880" w:type="dxa"/>
            <w:noWrap/>
            <w:hideMark/>
          </w:tcPr>
          <w:p w14:paraId="6F6AB0F3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30A16A9D" w14:textId="77777777" w:rsidTr="003D01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5CA8FEB6" w14:textId="25D93876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Young-Xu, 2019</w:t>
            </w:r>
            <w:r w:rsidR="00437723" w:rsidRPr="00437723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5A408606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78628252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762E8470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719BB83E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Instrumental variable</w:t>
            </w:r>
          </w:p>
        </w:tc>
        <w:tc>
          <w:tcPr>
            <w:tcW w:w="2880" w:type="dxa"/>
            <w:noWrap/>
            <w:hideMark/>
          </w:tcPr>
          <w:p w14:paraId="7DF81097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egative control outcome</w:t>
            </w:r>
          </w:p>
        </w:tc>
      </w:tr>
      <w:tr w:rsidR="003D0194" w:rsidRPr="003D0194" w14:paraId="5B62BD67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3B83E952" w14:textId="59014C32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Chung, 2019</w:t>
            </w:r>
            <w:r w:rsidR="00437723" w:rsidRPr="00437723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4E9AB1ED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152" w:type="dxa"/>
            <w:noWrap/>
            <w:hideMark/>
          </w:tcPr>
          <w:p w14:paraId="1FA8A159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23429B6A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-17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4D51014E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</w:tc>
        <w:tc>
          <w:tcPr>
            <w:tcW w:w="2880" w:type="dxa"/>
            <w:noWrap/>
            <w:hideMark/>
          </w:tcPr>
          <w:p w14:paraId="37ABF856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1F9766AB" w14:textId="77777777" w:rsidTr="003D01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7609012A" w14:textId="02EC2D2B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Izurieta, 20</w:t>
            </w:r>
            <w:r w:rsidR="00BB54AD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19</w:t>
            </w:r>
            <w:r w:rsidR="003B37AD" w:rsidRPr="003B37AD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527EA5E9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5FAFCD02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7658BF1B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45A878E7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PS - IPTW</w:t>
            </w:r>
          </w:p>
        </w:tc>
        <w:tc>
          <w:tcPr>
            <w:tcW w:w="2880" w:type="dxa"/>
            <w:noWrap/>
            <w:hideMark/>
          </w:tcPr>
          <w:p w14:paraId="6B3306C3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71832600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0E4A8378" w14:textId="0211CEF2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DeMarcus, 2019</w:t>
            </w:r>
            <w:r w:rsidR="003B37AD" w:rsidRPr="003B37AD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5BA241CC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152" w:type="dxa"/>
            <w:noWrap/>
            <w:hideMark/>
          </w:tcPr>
          <w:p w14:paraId="7AC31994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1440" w:type="dxa"/>
            <w:noWrap/>
            <w:hideMark/>
          </w:tcPr>
          <w:p w14:paraId="29B9473E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43EECE65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</w:tc>
        <w:tc>
          <w:tcPr>
            <w:tcW w:w="2880" w:type="dxa"/>
            <w:noWrap/>
            <w:hideMark/>
          </w:tcPr>
          <w:p w14:paraId="3B70CD5C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19DFFBE8" w14:textId="77777777" w:rsidTr="003D01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4F55B733" w14:textId="35C31C79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lastRenderedPageBreak/>
              <w:t>van Aalst, 2019</w:t>
            </w:r>
            <w:r w:rsidR="003B37AD" w:rsidRPr="003B37AD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2661FA44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17CADB45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5C4AB45D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38F64CDF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Instrumental variable</w:t>
            </w:r>
          </w:p>
        </w:tc>
        <w:tc>
          <w:tcPr>
            <w:tcW w:w="2880" w:type="dxa"/>
            <w:noWrap/>
            <w:hideMark/>
          </w:tcPr>
          <w:p w14:paraId="5BEFCEDE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51E74803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40CFC447" w14:textId="31359E92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Izurieta, 2020</w:t>
            </w:r>
            <w:r w:rsidR="003B37AD" w:rsidRPr="003B37AD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7DA9BF31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7418AE1D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71DC7D5A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32C1D869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PS - IPTW</w:t>
            </w:r>
          </w:p>
        </w:tc>
        <w:tc>
          <w:tcPr>
            <w:tcW w:w="2880" w:type="dxa"/>
            <w:noWrap/>
            <w:hideMark/>
          </w:tcPr>
          <w:p w14:paraId="51981194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egative control outcome</w:t>
            </w:r>
          </w:p>
        </w:tc>
      </w:tr>
      <w:tr w:rsidR="003D0194" w:rsidRPr="003D0194" w14:paraId="7C7F4633" w14:textId="77777777" w:rsidTr="003D0194">
        <w:trPr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30C26E7C" w14:textId="3624CC12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Balasubramani, 2020</w:t>
            </w:r>
            <w:r w:rsidR="003B37AD" w:rsidRPr="003B37AD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440" w:type="dxa"/>
            <w:noWrap/>
            <w:hideMark/>
          </w:tcPr>
          <w:p w14:paraId="2E156B42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152" w:type="dxa"/>
            <w:noWrap/>
            <w:hideMark/>
          </w:tcPr>
          <w:p w14:paraId="06C07F26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21DA82D0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438CC6FB" w14:textId="77777777" w:rsid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) </w:t>
            </w: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  <w:p w14:paraId="15E34159" w14:textId="77777777" w:rsid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) Instrumental variable</w:t>
            </w:r>
          </w:p>
          <w:p w14:paraId="19118C97" w14:textId="37AB2E38" w:rsid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) PS - weights</w:t>
            </w:r>
          </w:p>
          <w:p w14:paraId="56D92D45" w14:textId="211D9E52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) PS - IPTW</w:t>
            </w:r>
          </w:p>
        </w:tc>
        <w:tc>
          <w:tcPr>
            <w:tcW w:w="2880" w:type="dxa"/>
            <w:noWrap/>
            <w:hideMark/>
          </w:tcPr>
          <w:p w14:paraId="64AA8362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495CC8DE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3CC29E7B" w14:textId="1EC77166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Cocchio, 2020</w:t>
            </w:r>
            <w:r w:rsidR="003B37AD" w:rsidRPr="003B37AD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1146B917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61376A1D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40" w:type="dxa"/>
            <w:noWrap/>
            <w:hideMark/>
          </w:tcPr>
          <w:p w14:paraId="25EED4AC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566180CE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</w:tc>
        <w:tc>
          <w:tcPr>
            <w:tcW w:w="2880" w:type="dxa"/>
            <w:noWrap/>
            <w:hideMark/>
          </w:tcPr>
          <w:p w14:paraId="7597531F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344A0004" w14:textId="77777777" w:rsidTr="003D01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0792C930" w14:textId="53D536C9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Paudel, 2020</w:t>
            </w:r>
            <w:r w:rsidR="003B37AD" w:rsidRPr="003B37AD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253CF66E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2EC69215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12DF0B58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11C2EF09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</w:tc>
        <w:tc>
          <w:tcPr>
            <w:tcW w:w="2880" w:type="dxa"/>
            <w:noWrap/>
            <w:hideMark/>
          </w:tcPr>
          <w:p w14:paraId="7E58EB5B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0673865E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15EF59F8" w14:textId="5F60CD48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Butler, 2020</w:t>
            </w:r>
            <w:r w:rsidR="003B37AD" w:rsidRPr="003B37AD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1A5B41A2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39F1A2B8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05FC2F89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8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36B84135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PS - weights</w:t>
            </w:r>
          </w:p>
        </w:tc>
        <w:tc>
          <w:tcPr>
            <w:tcW w:w="2880" w:type="dxa"/>
            <w:noWrap/>
            <w:hideMark/>
          </w:tcPr>
          <w:p w14:paraId="55AA6F0F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0827B676" w14:textId="77777777" w:rsidTr="003D01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18F6778D" w14:textId="467144FA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Boikos, 2020</w:t>
            </w:r>
            <w:r w:rsidR="003B37AD" w:rsidRPr="003B37AD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425526ED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57C32F9B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76064185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690C80F4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</w:tc>
        <w:tc>
          <w:tcPr>
            <w:tcW w:w="2880" w:type="dxa"/>
            <w:noWrap/>
            <w:hideMark/>
          </w:tcPr>
          <w:p w14:paraId="1FBBF160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1F82E963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768F8463" w14:textId="1C8CAECC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Izurieta, 2020</w:t>
            </w:r>
            <w:r w:rsidR="00ED07F6" w:rsidRPr="00ED07F6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7AD6BAA7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1AC3A011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5DE06857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050FCC58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PS - IPTW</w:t>
            </w:r>
          </w:p>
        </w:tc>
        <w:tc>
          <w:tcPr>
            <w:tcW w:w="2880" w:type="dxa"/>
            <w:noWrap/>
            <w:hideMark/>
          </w:tcPr>
          <w:p w14:paraId="4A1EED50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55240EC8" w14:textId="77777777" w:rsidTr="003D01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7C402DD6" w14:textId="7F37CFD6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van Aalst, 2020</w:t>
            </w:r>
            <w:r w:rsidR="00ED07F6" w:rsidRPr="00ED07F6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452B77C2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2F9E219F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607CA9ED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298FC8C8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PERR</w:t>
            </w:r>
          </w:p>
        </w:tc>
        <w:tc>
          <w:tcPr>
            <w:tcW w:w="2880" w:type="dxa"/>
            <w:noWrap/>
            <w:hideMark/>
          </w:tcPr>
          <w:p w14:paraId="0C1678C7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egative control outcome</w:t>
            </w:r>
          </w:p>
        </w:tc>
      </w:tr>
      <w:tr w:rsidR="003D0194" w:rsidRPr="003D0194" w14:paraId="465750F2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6357FA1A" w14:textId="31AF75C4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Pelton, 2020</w:t>
            </w:r>
            <w:r w:rsidR="00ED07F6" w:rsidRPr="00ED07F6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4122A36B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68E40FE4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10429DBC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66A9EB18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PS - IPTW</w:t>
            </w:r>
          </w:p>
        </w:tc>
        <w:tc>
          <w:tcPr>
            <w:tcW w:w="2880" w:type="dxa"/>
            <w:noWrap/>
            <w:hideMark/>
          </w:tcPr>
          <w:p w14:paraId="1FACE198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33EA5018" w14:textId="77777777" w:rsidTr="003D01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1EC92DC1" w14:textId="11365541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Divino, 2020</w:t>
            </w:r>
            <w:r w:rsidR="00ED07F6" w:rsidRPr="00ED07F6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26ED16C9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708FF668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5DECE85E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-64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649B5043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PS - IPTW</w:t>
            </w:r>
          </w:p>
        </w:tc>
        <w:tc>
          <w:tcPr>
            <w:tcW w:w="2880" w:type="dxa"/>
            <w:noWrap/>
            <w:hideMark/>
          </w:tcPr>
          <w:p w14:paraId="35630CAE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13F4AD3F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3F0F7D3D" w14:textId="537DE17B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Young-Xu, 2020</w:t>
            </w:r>
            <w:r w:rsidR="00ED07F6" w:rsidRPr="00ED07F6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440" w:type="dxa"/>
            <w:noWrap/>
            <w:hideMark/>
          </w:tcPr>
          <w:p w14:paraId="504462CD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6A8F43E9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152D4200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0449B340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</w:tc>
        <w:tc>
          <w:tcPr>
            <w:tcW w:w="2880" w:type="dxa"/>
            <w:noWrap/>
            <w:hideMark/>
          </w:tcPr>
          <w:p w14:paraId="1A6E4909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Off-season outcomes</w:t>
            </w:r>
          </w:p>
        </w:tc>
      </w:tr>
      <w:tr w:rsidR="003D0194" w:rsidRPr="003D0194" w14:paraId="07F2F9DB" w14:textId="77777777" w:rsidTr="003D01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2CA70E99" w14:textId="79681196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Boikos, 2021</w:t>
            </w:r>
            <w:r w:rsidR="00ED07F6" w:rsidRPr="00ED07F6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1FE7CCB7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1AA546C0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5197E50D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4B3B117E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PS - IPTW</w:t>
            </w:r>
          </w:p>
        </w:tc>
        <w:tc>
          <w:tcPr>
            <w:tcW w:w="2880" w:type="dxa"/>
            <w:noWrap/>
            <w:hideMark/>
          </w:tcPr>
          <w:p w14:paraId="341AEC96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42528457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0F68055A" w14:textId="0F3B8281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Krishnarajah, 2021</w:t>
            </w:r>
            <w:r w:rsidR="00ED07F6" w:rsidRPr="00ED07F6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24A2096A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774FF86D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51FA7465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-64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105017D8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PS - IPTW</w:t>
            </w:r>
          </w:p>
        </w:tc>
        <w:tc>
          <w:tcPr>
            <w:tcW w:w="2880" w:type="dxa"/>
            <w:noWrap/>
            <w:hideMark/>
          </w:tcPr>
          <w:p w14:paraId="6BAF6214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egative control outcome</w:t>
            </w:r>
          </w:p>
        </w:tc>
      </w:tr>
      <w:tr w:rsidR="003D0194" w:rsidRPr="003D0194" w14:paraId="07E31018" w14:textId="77777777" w:rsidTr="003D01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72ABC6CF" w14:textId="19AE34A2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Boikos, 2021</w:t>
            </w:r>
            <w:r w:rsidR="0070112E" w:rsidRPr="0070112E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440" w:type="dxa"/>
            <w:noWrap/>
            <w:hideMark/>
          </w:tcPr>
          <w:p w14:paraId="42F6DECC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13CE0BA8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62A1F3D0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7A134CD9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PS - IPTW</w:t>
            </w:r>
          </w:p>
        </w:tc>
        <w:tc>
          <w:tcPr>
            <w:tcW w:w="2880" w:type="dxa"/>
            <w:noWrap/>
            <w:hideMark/>
          </w:tcPr>
          <w:p w14:paraId="51781C50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1AC15591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2CED12D4" w14:textId="0969F030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van Aalst, 2021</w:t>
            </w:r>
            <w:r w:rsidR="0070112E" w:rsidRPr="0070112E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440" w:type="dxa"/>
            <w:noWrap/>
            <w:hideMark/>
          </w:tcPr>
          <w:p w14:paraId="1DF82C01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54BCE5CC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6DC8AF3A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46F74865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Instrumental variable</w:t>
            </w:r>
          </w:p>
        </w:tc>
        <w:tc>
          <w:tcPr>
            <w:tcW w:w="2880" w:type="dxa"/>
            <w:noWrap/>
            <w:hideMark/>
          </w:tcPr>
          <w:p w14:paraId="17A11C24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</w:tr>
      <w:tr w:rsidR="003D0194" w:rsidRPr="003D0194" w14:paraId="2065C862" w14:textId="77777777" w:rsidTr="003D01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05FC4FE8" w14:textId="1000E249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Doyle, 2021</w:t>
            </w:r>
            <w:r w:rsidR="0070112E" w:rsidRPr="0070112E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3B921B8C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1152" w:type="dxa"/>
            <w:noWrap/>
            <w:hideMark/>
          </w:tcPr>
          <w:p w14:paraId="6F37A066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44116164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69D20860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Multivariable regression</w:t>
            </w:r>
          </w:p>
        </w:tc>
        <w:tc>
          <w:tcPr>
            <w:tcW w:w="2880" w:type="dxa"/>
            <w:noWrap/>
            <w:hideMark/>
          </w:tcPr>
          <w:p w14:paraId="39983CEB" w14:textId="77777777" w:rsidR="003D0194" w:rsidRPr="003D0194" w:rsidRDefault="003D0194" w:rsidP="003D0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egative control outcome</w:t>
            </w:r>
          </w:p>
        </w:tc>
      </w:tr>
      <w:tr w:rsidR="003D0194" w:rsidRPr="003D0194" w14:paraId="362A0B95" w14:textId="77777777" w:rsidTr="003D0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noWrap/>
            <w:hideMark/>
          </w:tcPr>
          <w:p w14:paraId="7BC5163D" w14:textId="4C751B10" w:rsidR="003D0194" w:rsidRPr="003D0194" w:rsidRDefault="003D0194" w:rsidP="003D0194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Pelton, 2021</w:t>
            </w:r>
            <w:r w:rsidR="0070112E" w:rsidRPr="0070112E">
              <w:rPr>
                <w:rFonts w:eastAsia="Times New Roman" w:cstheme="minorHAnsi"/>
                <w:b w:val="0"/>
                <w:bCs w:val="0"/>
                <w:noProof/>
                <w:color w:val="000000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440" w:type="dxa"/>
            <w:noWrap/>
            <w:hideMark/>
          </w:tcPr>
          <w:p w14:paraId="52F31CAB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152" w:type="dxa"/>
            <w:noWrap/>
            <w:hideMark/>
          </w:tcPr>
          <w:p w14:paraId="539FA55C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440" w:type="dxa"/>
            <w:noWrap/>
            <w:hideMark/>
          </w:tcPr>
          <w:p w14:paraId="2E97A113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5+ </w:t>
            </w:r>
            <w:proofErr w:type="spellStart"/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456" w:type="dxa"/>
            <w:noWrap/>
            <w:hideMark/>
          </w:tcPr>
          <w:p w14:paraId="0A0B29E7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PS - IPTW</w:t>
            </w:r>
          </w:p>
        </w:tc>
        <w:tc>
          <w:tcPr>
            <w:tcW w:w="2880" w:type="dxa"/>
            <w:noWrap/>
            <w:hideMark/>
          </w:tcPr>
          <w:p w14:paraId="695327C8" w14:textId="77777777" w:rsidR="003D0194" w:rsidRPr="003D0194" w:rsidRDefault="003D0194" w:rsidP="003D0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0194">
              <w:rPr>
                <w:rFonts w:eastAsia="Times New Roman" w:cstheme="minorHAnsi"/>
                <w:color w:val="000000"/>
                <w:sz w:val="20"/>
                <w:szCs w:val="20"/>
              </w:rPr>
              <w:t>Negative control outcome</w:t>
            </w:r>
          </w:p>
        </w:tc>
      </w:tr>
    </w:tbl>
    <w:p w14:paraId="03809FC9" w14:textId="77777777" w:rsidR="0043187A" w:rsidRDefault="0043187A" w:rsidP="003D0194">
      <w:pPr>
        <w:sectPr w:rsidR="0043187A" w:rsidSect="003D019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FAD58DB" w14:textId="28A61906" w:rsidR="00437723" w:rsidRPr="0070112E" w:rsidRDefault="001F145E" w:rsidP="003D0194">
      <w:pPr>
        <w:rPr>
          <w:b/>
          <w:bCs/>
        </w:rPr>
      </w:pPr>
      <w:r>
        <w:rPr>
          <w:b/>
          <w:bCs/>
        </w:rPr>
        <w:lastRenderedPageBreak/>
        <w:t>References</w:t>
      </w:r>
    </w:p>
    <w:p w14:paraId="707E3C65" w14:textId="2FD6B85A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1.</w:t>
      </w:r>
      <w:r w:rsidRPr="0070112E">
        <w:tab/>
        <w:t xml:space="preserve">Eick AA, Wang Z, Hughes H, Ford SM, Tobler SK. Comparison of the trivalent live attenuated vs. inactivated influenza vaccines among US military service members. </w:t>
      </w:r>
      <w:r w:rsidRPr="0070112E">
        <w:rPr>
          <w:i/>
        </w:rPr>
        <w:t xml:space="preserve">Vaccine. </w:t>
      </w:r>
      <w:r w:rsidRPr="0070112E">
        <w:t>2009;27(27):3568-3575.</w:t>
      </w:r>
    </w:p>
    <w:p w14:paraId="14B6E755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2.</w:t>
      </w:r>
      <w:r w:rsidRPr="0070112E">
        <w:tab/>
        <w:t xml:space="preserve">Mannino S, Villa M, Apolone G, et al. Effectiveness of adjuvanted influenza vaccination in elderly subjects in northern Italy. </w:t>
      </w:r>
      <w:r w:rsidRPr="0070112E">
        <w:rPr>
          <w:i/>
        </w:rPr>
        <w:t xml:space="preserve">American journal of epidemiology. </w:t>
      </w:r>
      <w:r w:rsidRPr="0070112E">
        <w:t>2012;176(6):527-533.</w:t>
      </w:r>
    </w:p>
    <w:p w14:paraId="3C5808EC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3.</w:t>
      </w:r>
      <w:r w:rsidRPr="0070112E">
        <w:tab/>
        <w:t xml:space="preserve">Van Buynder P, Konrad S, Van Buynder J, et al. The comparative effectiveness of adjuvanted and unadjuvanted trivalent inactivated influenza vaccine (TIV) in the elderly. </w:t>
      </w:r>
      <w:r w:rsidRPr="0070112E">
        <w:rPr>
          <w:i/>
        </w:rPr>
        <w:t xml:space="preserve">Vaccine. </w:t>
      </w:r>
      <w:r w:rsidRPr="0070112E">
        <w:t>2013;31(51):6122-6128.</w:t>
      </w:r>
    </w:p>
    <w:p w14:paraId="122CD635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4.</w:t>
      </w:r>
      <w:r w:rsidRPr="0070112E">
        <w:tab/>
        <w:t xml:space="preserve">Puig-Barberà J, Natividad-Sancho A, Calabuig-Pérez J, et al. MF59-adjuvanted and virosomal influenza vaccines for preventing influenza hospitalization in older people: comparative effectiveness using the Valencia health care information system. </w:t>
      </w:r>
      <w:r w:rsidRPr="0070112E">
        <w:rPr>
          <w:i/>
        </w:rPr>
        <w:t xml:space="preserve">Vaccine. </w:t>
      </w:r>
      <w:r w:rsidRPr="0070112E">
        <w:t>2013;31(37):3995-4002.</w:t>
      </w:r>
    </w:p>
    <w:p w14:paraId="17263345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5.</w:t>
      </w:r>
      <w:r w:rsidRPr="0070112E">
        <w:tab/>
        <w:t xml:space="preserve">Puig-Barberà J, Natividad-Sancho A, Calabuig-Pérez J, et al. Intradermal and virosomal influenza vaccines for preventing influenza hospitalization in the elderly during the 2011–2012 influenza season: A comparative effectiveness study using the Valencia health care information system. </w:t>
      </w:r>
      <w:r w:rsidRPr="0070112E">
        <w:rPr>
          <w:i/>
        </w:rPr>
        <w:t xml:space="preserve">Vaccine. </w:t>
      </w:r>
      <w:r w:rsidRPr="0070112E">
        <w:t>2014;32(42):5447-5454.</w:t>
      </w:r>
    </w:p>
    <w:p w14:paraId="5B17E9C9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6.</w:t>
      </w:r>
      <w:r w:rsidRPr="0070112E">
        <w:tab/>
        <w:t xml:space="preserve">Richardson DM, Medvedeva EL, Roberts CB, Linkin DR. Comparative effectiveness of high-dose versus standard-dose influenza vaccination in community-dwelling veterans. </w:t>
      </w:r>
      <w:r w:rsidRPr="0070112E">
        <w:rPr>
          <w:i/>
        </w:rPr>
        <w:t xml:space="preserve">Clinical infectious diseases. </w:t>
      </w:r>
      <w:r w:rsidRPr="0070112E">
        <w:t>2015;61(2):171-176.</w:t>
      </w:r>
    </w:p>
    <w:p w14:paraId="231B9468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7.</w:t>
      </w:r>
      <w:r w:rsidRPr="0070112E">
        <w:tab/>
        <w:t xml:space="preserve">Izurieta HS, Thadani N, Shay DK, et al. Comparative effectiveness of high-dose versus standard-dose influenza vaccines in US residents aged 65 years and older from 2012 to 2013 using Medicare data: a retrospective cohort analysis. </w:t>
      </w:r>
      <w:r w:rsidRPr="0070112E">
        <w:rPr>
          <w:i/>
        </w:rPr>
        <w:t xml:space="preserve">The Lancet Infectious diseases. </w:t>
      </w:r>
      <w:r w:rsidRPr="0070112E">
        <w:t>2015;15(3):293-300.</w:t>
      </w:r>
    </w:p>
    <w:p w14:paraId="1E448BA4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8.</w:t>
      </w:r>
      <w:r w:rsidRPr="0070112E">
        <w:tab/>
        <w:t xml:space="preserve">Chung JR, Flannery B, Thompson MG, et al. Seasonal effectiveness of live attenuated and inactivated influenza vaccine. </w:t>
      </w:r>
      <w:r w:rsidRPr="0070112E">
        <w:rPr>
          <w:i/>
        </w:rPr>
        <w:t xml:space="preserve">Pediatrics. </w:t>
      </w:r>
      <w:r w:rsidRPr="0070112E">
        <w:t>2016;137(2).</w:t>
      </w:r>
    </w:p>
    <w:p w14:paraId="215CF23F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9.</w:t>
      </w:r>
      <w:r w:rsidRPr="0070112E">
        <w:tab/>
        <w:t xml:space="preserve">Shay DK, Chillarige Y, Kelman J, et al. Comparative effectiveness of high-dose versus standard-dose influenza vaccines among US medicare beneficiaries in preventing postinfluenza deaths during 2012–2013 and 2013–2014. </w:t>
      </w:r>
      <w:r w:rsidRPr="0070112E">
        <w:rPr>
          <w:i/>
        </w:rPr>
        <w:t xml:space="preserve">The Journal of infectious diseases. </w:t>
      </w:r>
      <w:r w:rsidRPr="0070112E">
        <w:t>2017;215(4):510-517.</w:t>
      </w:r>
    </w:p>
    <w:p w14:paraId="5B9F5B0C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10.</w:t>
      </w:r>
      <w:r w:rsidRPr="0070112E">
        <w:tab/>
        <w:t xml:space="preserve">Robison SG, Thomas AR. Assessing the effectiveness of high-dose influenza vaccine in preventing hospitalization among seniors, and observations on the limitations of effectiveness study design. </w:t>
      </w:r>
      <w:r w:rsidRPr="0070112E">
        <w:rPr>
          <w:i/>
        </w:rPr>
        <w:t xml:space="preserve">Vaccine. </w:t>
      </w:r>
      <w:r w:rsidRPr="0070112E">
        <w:t>2018;36(45):6683-6687.</w:t>
      </w:r>
    </w:p>
    <w:p w14:paraId="70A85A95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11.</w:t>
      </w:r>
      <w:r w:rsidRPr="0070112E">
        <w:tab/>
        <w:t xml:space="preserve">Buchan SA, Booth S, Scott AN, et al. Effectiveness of live attenuated vs inactivated influenza vaccines in children during the 2012-2013 through 2015-2016 influenza seasons in Alberta, Canada: a Canadian Immunization Research Network (CIRN) study. </w:t>
      </w:r>
      <w:r w:rsidRPr="0070112E">
        <w:rPr>
          <w:i/>
        </w:rPr>
        <w:t xml:space="preserve">JAMA pediatrics. </w:t>
      </w:r>
      <w:r w:rsidRPr="0070112E">
        <w:t>2018;172(9):e181514-e181514.</w:t>
      </w:r>
    </w:p>
    <w:p w14:paraId="1696F996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12.</w:t>
      </w:r>
      <w:r w:rsidRPr="0070112E">
        <w:tab/>
        <w:t xml:space="preserve">Young-Xu Y, Van Aalst R, Mahmud SM, et al. Relative vaccine effectiveness of high-dose versus standard-dose influenza vaccines among Veterans Health Administration patients. </w:t>
      </w:r>
      <w:r w:rsidRPr="0070112E">
        <w:rPr>
          <w:i/>
        </w:rPr>
        <w:t xml:space="preserve">The Journal of infectious diseases. </w:t>
      </w:r>
      <w:r w:rsidRPr="0070112E">
        <w:t>2018;217(11):1718-1727.</w:t>
      </w:r>
    </w:p>
    <w:p w14:paraId="36424CC1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13.</w:t>
      </w:r>
      <w:r w:rsidRPr="0070112E">
        <w:tab/>
        <w:t xml:space="preserve">Bruxvoort KJ, Luo Y, Ackerson B, et al. Comparison of vaccine effectiveness against influenza hospitalization of cell-based and egg-based influenza vaccines, 2017–2018. </w:t>
      </w:r>
      <w:r w:rsidRPr="0070112E">
        <w:rPr>
          <w:i/>
        </w:rPr>
        <w:t xml:space="preserve">Vaccine. </w:t>
      </w:r>
      <w:r w:rsidRPr="0070112E">
        <w:t>2019;37(39):5807-5811.</w:t>
      </w:r>
    </w:p>
    <w:p w14:paraId="52D23430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14.</w:t>
      </w:r>
      <w:r w:rsidRPr="0070112E">
        <w:tab/>
        <w:t xml:space="preserve">Lu Y, Chillarige Y, Izurieta HS, et al. Effect of age on relative effectiveness of high-dose versus standard-dose influenza vaccines among US Medicare beneficiaries aged≥ 65 years. </w:t>
      </w:r>
      <w:r w:rsidRPr="0070112E">
        <w:rPr>
          <w:i/>
        </w:rPr>
        <w:t xml:space="preserve">The Journal of infectious diseases. </w:t>
      </w:r>
      <w:r w:rsidRPr="0070112E">
        <w:t>2019;220(9):1511-1520.</w:t>
      </w:r>
    </w:p>
    <w:p w14:paraId="727B19E8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lastRenderedPageBreak/>
        <w:t>15.</w:t>
      </w:r>
      <w:r w:rsidRPr="0070112E">
        <w:tab/>
        <w:t xml:space="preserve">Lapi F, Marconi E, Simonetti M, et al. Adjuvanted versus nonadjuvanted influenza vaccines and risk of hospitalizations for pneumonia and cerebro/cardiovascular events in the elderly. </w:t>
      </w:r>
      <w:r w:rsidRPr="0070112E">
        <w:rPr>
          <w:i/>
        </w:rPr>
        <w:t xml:space="preserve">Expert review of vaccines. </w:t>
      </w:r>
      <w:r w:rsidRPr="0070112E">
        <w:t>2019;18(6):663-670.</w:t>
      </w:r>
    </w:p>
    <w:p w14:paraId="3596F573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16.</w:t>
      </w:r>
      <w:r w:rsidRPr="0070112E">
        <w:tab/>
        <w:t xml:space="preserve">Young-Xu Y, Snider JT, van Aalst R, et al. Analysis of relative effectiveness of high-dose versus standard-dose influenza vaccines using an instrumental variable method. </w:t>
      </w:r>
      <w:r w:rsidRPr="0070112E">
        <w:rPr>
          <w:i/>
        </w:rPr>
        <w:t xml:space="preserve">Vaccine. </w:t>
      </w:r>
      <w:r w:rsidRPr="0070112E">
        <w:t>2019;37(11):1484-1490.</w:t>
      </w:r>
    </w:p>
    <w:p w14:paraId="50E17502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17.</w:t>
      </w:r>
      <w:r w:rsidRPr="0070112E">
        <w:tab/>
        <w:t xml:space="preserve">Chung JR, Flannery B, Ambrose CS, et al. Live attenuated and inactivated influenza vaccine effectiveness. </w:t>
      </w:r>
      <w:r w:rsidRPr="0070112E">
        <w:rPr>
          <w:i/>
        </w:rPr>
        <w:t xml:space="preserve">Pediatrics. </w:t>
      </w:r>
      <w:r w:rsidRPr="0070112E">
        <w:t>2019;143(2).</w:t>
      </w:r>
    </w:p>
    <w:p w14:paraId="3775AE3A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18.</w:t>
      </w:r>
      <w:r w:rsidRPr="0070112E">
        <w:tab/>
        <w:t xml:space="preserve">Izurieta HS, Chillarige Y, Kelman J, et al. Relative effectiveness of cell-cultured and egg-based influenza vaccines among elderly persons in the United States, 2017–2018. </w:t>
      </w:r>
      <w:r w:rsidRPr="0070112E">
        <w:rPr>
          <w:i/>
        </w:rPr>
        <w:t xml:space="preserve">The Journal of infectious diseases. </w:t>
      </w:r>
      <w:r w:rsidRPr="0070112E">
        <w:t>2019;220(8):1255-1264.</w:t>
      </w:r>
    </w:p>
    <w:p w14:paraId="64CD4BA2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19.</w:t>
      </w:r>
      <w:r w:rsidRPr="0070112E">
        <w:tab/>
        <w:t xml:space="preserve">DeMarcus L, Shoubaki L, Federinko S. Comparing influenza vaccine effectiveness between cell-derived and egg-derived vaccines, 2017–2018 influenza season. </w:t>
      </w:r>
      <w:r w:rsidRPr="0070112E">
        <w:rPr>
          <w:i/>
        </w:rPr>
        <w:t xml:space="preserve">Vaccine. </w:t>
      </w:r>
      <w:r w:rsidRPr="0070112E">
        <w:t>2019;37(30):4015-4021.</w:t>
      </w:r>
    </w:p>
    <w:p w14:paraId="3F145FA5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20.</w:t>
      </w:r>
      <w:r w:rsidRPr="0070112E">
        <w:tab/>
        <w:t xml:space="preserve">van Aalst R, Russo EM, Neupane N, et al. Economic assessment of a high-dose versus a standard-dose influenza vaccine in the US Veteran population: Estimating the impact on hospitalization cost for cardio-respiratory disease. </w:t>
      </w:r>
      <w:r w:rsidRPr="0070112E">
        <w:rPr>
          <w:i/>
        </w:rPr>
        <w:t xml:space="preserve">Vaccine. </w:t>
      </w:r>
      <w:r w:rsidRPr="0070112E">
        <w:t>2019;37(32):4499-4503.</w:t>
      </w:r>
    </w:p>
    <w:p w14:paraId="03BA96A6" w14:textId="2831FEFA" w:rsidR="00061767" w:rsidRDefault="0070112E" w:rsidP="0070112E">
      <w:pPr>
        <w:pStyle w:val="EndNoteBibliography"/>
        <w:spacing w:after="0"/>
        <w:ind w:left="720" w:hanging="720"/>
      </w:pPr>
      <w:r w:rsidRPr="0070112E">
        <w:t>21.</w:t>
      </w:r>
      <w:r w:rsidRPr="0070112E">
        <w:tab/>
      </w:r>
      <w:r w:rsidR="00061767" w:rsidRPr="0070112E">
        <w:t xml:space="preserve">Izurieta HS, Lu M, Kelman J, et al. Comparative effectiveness of influenza vaccines among US Medicare beneficiaries ages 65 years and older during the 2019-20 season. </w:t>
      </w:r>
      <w:r w:rsidR="00061767" w:rsidRPr="0070112E">
        <w:rPr>
          <w:i/>
        </w:rPr>
        <w:t xml:space="preserve">Clinical Infectious Diseases: an Official Publication of the Infectious Diseases Society of America. </w:t>
      </w:r>
      <w:r w:rsidR="00061767" w:rsidRPr="0070112E">
        <w:t>2020.</w:t>
      </w:r>
    </w:p>
    <w:p w14:paraId="1D3C2670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22.</w:t>
      </w:r>
      <w:r w:rsidRPr="0070112E">
        <w:tab/>
        <w:t xml:space="preserve">Balasubramani G, Choi WS, Nowalk MP, et al. Relative effectiveness of high dose versus standard dose influenza vaccines in older adult outpatients over four seasons, 2015–16 to 2018–19. </w:t>
      </w:r>
      <w:r w:rsidRPr="0070112E">
        <w:rPr>
          <w:i/>
        </w:rPr>
        <w:t xml:space="preserve">Vaccine. </w:t>
      </w:r>
      <w:r w:rsidRPr="0070112E">
        <w:t>2020;38(42):6562-6569.</w:t>
      </w:r>
    </w:p>
    <w:p w14:paraId="1A0E477C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23.</w:t>
      </w:r>
      <w:r w:rsidRPr="0070112E">
        <w:tab/>
        <w:t xml:space="preserve">Cocchio S, Gallo T, Del Zotto S, et al. Preventing the risk of hospitalization for respiratory complications of influenza among the elderly: is there a better influenza vaccination strategy? A retrospective population study. </w:t>
      </w:r>
      <w:r w:rsidRPr="0070112E">
        <w:rPr>
          <w:i/>
        </w:rPr>
        <w:t xml:space="preserve">Vaccines. </w:t>
      </w:r>
      <w:r w:rsidRPr="0070112E">
        <w:t>2020;8(3):344.</w:t>
      </w:r>
    </w:p>
    <w:p w14:paraId="283E5E2C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24.</w:t>
      </w:r>
      <w:r w:rsidRPr="0070112E">
        <w:tab/>
        <w:t xml:space="preserve">Paudel M, Mahmud S, Buikema A, et al. Relative vaccine efficacy of high-dose versus standard-dose influenza vaccines in preventing probable influenza in a Medicare Fee-for-Service population. </w:t>
      </w:r>
      <w:r w:rsidRPr="0070112E">
        <w:rPr>
          <w:i/>
        </w:rPr>
        <w:t xml:space="preserve">Vaccine. </w:t>
      </w:r>
      <w:r w:rsidRPr="0070112E">
        <w:t>2020;38(29):4548-4556.</w:t>
      </w:r>
    </w:p>
    <w:p w14:paraId="38D8A6E0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25.</w:t>
      </w:r>
      <w:r w:rsidRPr="0070112E">
        <w:tab/>
        <w:t xml:space="preserve">Butler AM, Layton JB, Dharnidharka VR, et al. Comparative effectiveness of high-dose versus standard-dose influenza vaccine among patients receiving maintenance hemodialysis. </w:t>
      </w:r>
      <w:r w:rsidRPr="0070112E">
        <w:rPr>
          <w:i/>
        </w:rPr>
        <w:t xml:space="preserve">American Journal of Kidney Diseases. </w:t>
      </w:r>
      <w:r w:rsidRPr="0070112E">
        <w:t>2020;75(1):72-83.</w:t>
      </w:r>
    </w:p>
    <w:p w14:paraId="496666B9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26.</w:t>
      </w:r>
      <w:r w:rsidRPr="0070112E">
        <w:tab/>
        <w:t xml:space="preserve">Boikos C, Sylvester GC, Sampalis JS, Mansi JA. Relative effectiveness of the cell-cultured quadrivalent influenza vaccine compared to standard, egg-derived quadrivalent influenza vaccines in preventing influenza-like illness in 2017–2018. </w:t>
      </w:r>
      <w:r w:rsidRPr="0070112E">
        <w:rPr>
          <w:i/>
        </w:rPr>
        <w:t xml:space="preserve">Clinical Infectious Diseases. </w:t>
      </w:r>
      <w:r w:rsidRPr="0070112E">
        <w:t>2020;71(10):e665-e671.</w:t>
      </w:r>
    </w:p>
    <w:p w14:paraId="52FC6BC1" w14:textId="1B6BEF6C" w:rsidR="0070112E" w:rsidRPr="0070112E" w:rsidRDefault="0070112E" w:rsidP="00061767">
      <w:pPr>
        <w:pStyle w:val="EndNoteBibliography"/>
        <w:spacing w:after="0"/>
        <w:ind w:left="720" w:hanging="720"/>
      </w:pPr>
      <w:r w:rsidRPr="0070112E">
        <w:t>27.</w:t>
      </w:r>
      <w:r w:rsidRPr="0070112E">
        <w:tab/>
      </w:r>
      <w:r w:rsidR="00061767" w:rsidRPr="0070112E">
        <w:t xml:space="preserve">Izurieta HS, Chillarige Y, Kelman J, et al. Relative effectiveness of influenza vaccines among the United States elderly, 2018–2019. </w:t>
      </w:r>
      <w:r w:rsidR="00061767" w:rsidRPr="0070112E">
        <w:rPr>
          <w:i/>
        </w:rPr>
        <w:t xml:space="preserve">The Journal of infectious diseases. </w:t>
      </w:r>
      <w:r w:rsidR="00061767" w:rsidRPr="0070112E">
        <w:t>2020;222(2):278-287.</w:t>
      </w:r>
    </w:p>
    <w:p w14:paraId="302DA0A2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28.</w:t>
      </w:r>
      <w:r w:rsidRPr="0070112E">
        <w:tab/>
        <w:t xml:space="preserve">van Aalst R, Gravenstein S, Mor V, et al. Comparative effectiveness of high dose versus adjuvanted influenza vaccine: A retrospective cohort study. </w:t>
      </w:r>
      <w:r w:rsidRPr="0070112E">
        <w:rPr>
          <w:i/>
        </w:rPr>
        <w:t xml:space="preserve">Vaccine. </w:t>
      </w:r>
      <w:r w:rsidRPr="0070112E">
        <w:t>2020;38(2):372-379.</w:t>
      </w:r>
    </w:p>
    <w:p w14:paraId="11F274A6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29.</w:t>
      </w:r>
      <w:r w:rsidRPr="0070112E">
        <w:tab/>
        <w:t xml:space="preserve">Pelton SI, Divino V, Shah D, et al. Evaluating the Relative Vaccine Effectiveness of Adjuvanted Trivalent Influenza Vaccine Compared to High-Dose Trivalent and Other Egg-Based Influenza Vaccines among Older Adults in the US during the 2017–2018 Influenza Season. </w:t>
      </w:r>
      <w:r w:rsidRPr="0070112E">
        <w:rPr>
          <w:i/>
        </w:rPr>
        <w:t xml:space="preserve">Vaccines. </w:t>
      </w:r>
      <w:r w:rsidRPr="0070112E">
        <w:t>2020;8(3):446.</w:t>
      </w:r>
    </w:p>
    <w:p w14:paraId="6118B2EC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30.</w:t>
      </w:r>
      <w:r w:rsidRPr="0070112E">
        <w:tab/>
        <w:t xml:space="preserve">Divino V, Krishnarajah G, Pelton SI, et al. A real-world study evaluating the relative vaccine effectiveness of a cell-based quadrivalent influenza vaccine compared to egg-based quadrivalent influenza vaccine in the US during the 2017–18 influenza season. </w:t>
      </w:r>
      <w:r w:rsidRPr="0070112E">
        <w:rPr>
          <w:i/>
        </w:rPr>
        <w:t xml:space="preserve">Vaccine. </w:t>
      </w:r>
      <w:r w:rsidRPr="0070112E">
        <w:t>2020;38(40):6334-6343.</w:t>
      </w:r>
    </w:p>
    <w:p w14:paraId="79B30D54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lastRenderedPageBreak/>
        <w:t>31.</w:t>
      </w:r>
      <w:r w:rsidRPr="0070112E">
        <w:tab/>
        <w:t xml:space="preserve">Young-Xu Y, Snider JT, Mahmud SM, et al. High-dose influenza vaccination and mortality among predominantly male, white, senior veterans, United States, 2012/13 to 2014/15. </w:t>
      </w:r>
      <w:r w:rsidRPr="0070112E">
        <w:rPr>
          <w:i/>
        </w:rPr>
        <w:t xml:space="preserve">Eurosurveillance. </w:t>
      </w:r>
      <w:r w:rsidRPr="0070112E">
        <w:t>2020;25(19):1900401.</w:t>
      </w:r>
    </w:p>
    <w:p w14:paraId="029BDA22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32.</w:t>
      </w:r>
      <w:r w:rsidRPr="0070112E">
        <w:tab/>
        <w:t xml:space="preserve">Boikos C, Fischer L, O’Brien D, Vasey J, Sylvester GC, Mansi JA. Relative Effectiveness of Adjuvanted Trivalent Inactivated Influenza Vaccine Versus Egg-derived Quadrivalent Inactivated Influenza Vaccines and High-dose Trivalent Influenza Vaccine in Preventing Influenza-related Medical Encounters in US Adults≥ 65 Years During the 2017–2018 and 2018–2019 Influenza Seasons. </w:t>
      </w:r>
      <w:r w:rsidRPr="0070112E">
        <w:rPr>
          <w:i/>
        </w:rPr>
        <w:t xml:space="preserve">Clinical Infectious Diseases. </w:t>
      </w:r>
      <w:r w:rsidRPr="0070112E">
        <w:t>2021.</w:t>
      </w:r>
    </w:p>
    <w:p w14:paraId="0419975B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33.</w:t>
      </w:r>
      <w:r w:rsidRPr="0070112E">
        <w:tab/>
        <w:t xml:space="preserve">Krishnarajah G, Divino V, Postma MJ, et al. Clinical and Economic Outcomes Associated with Cell-Based Quadrivalent Influenza Vaccine vs. Standard-Dose Egg-Based Quadrivalent Influenza Vaccines during the 2018–19 Influenza Season in the United States. </w:t>
      </w:r>
      <w:r w:rsidRPr="0070112E">
        <w:rPr>
          <w:i/>
        </w:rPr>
        <w:t xml:space="preserve">Vaccines. </w:t>
      </w:r>
      <w:r w:rsidRPr="0070112E">
        <w:t>2021;9(2):80.</w:t>
      </w:r>
    </w:p>
    <w:p w14:paraId="4DC458B7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34.</w:t>
      </w:r>
      <w:r w:rsidRPr="0070112E">
        <w:tab/>
        <w:t xml:space="preserve">Boikos C, Fischer L, O’Brien D, Vasey J, Sylvester GC, Mansi JA. Relative Effectiveness of the Cell-derived Inactivated Quadrivalent Influenza Vaccine Versus Egg-derived Inactivated Quadrivalent Influenza Vaccines in Preventing Influenza-related Medical Encounters During the 2018–2019 Influenza Season in the United States. </w:t>
      </w:r>
      <w:r w:rsidRPr="0070112E">
        <w:rPr>
          <w:i/>
        </w:rPr>
        <w:t xml:space="preserve">Clinical Infectious Diseases. </w:t>
      </w:r>
      <w:r w:rsidRPr="0070112E">
        <w:t>2021.</w:t>
      </w:r>
    </w:p>
    <w:p w14:paraId="69472389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35.</w:t>
      </w:r>
      <w:r w:rsidRPr="0070112E">
        <w:tab/>
        <w:t xml:space="preserve">van Aalst R, Russo EM, Neupane N, et al. Comparing the impact of high-dose versus standard dose influenza vaccines on hospitalization cost for cardiovascular and respiratory diseases: Economic assessment in the US Veteran population during 5 respiratory seasons using an instrumental variable method. </w:t>
      </w:r>
      <w:r w:rsidRPr="0070112E">
        <w:rPr>
          <w:i/>
        </w:rPr>
        <w:t xml:space="preserve">Vaccine. </w:t>
      </w:r>
      <w:r w:rsidRPr="0070112E">
        <w:t>2021;39:A51-A55.</w:t>
      </w:r>
    </w:p>
    <w:p w14:paraId="364211EA" w14:textId="77777777" w:rsidR="0070112E" w:rsidRPr="0070112E" w:rsidRDefault="0070112E" w:rsidP="0070112E">
      <w:pPr>
        <w:pStyle w:val="EndNoteBibliography"/>
        <w:spacing w:after="0"/>
        <w:ind w:left="720" w:hanging="720"/>
      </w:pPr>
      <w:r w:rsidRPr="0070112E">
        <w:t>36.</w:t>
      </w:r>
      <w:r w:rsidRPr="0070112E">
        <w:tab/>
        <w:t xml:space="preserve">Doyle JD, Beacham L, Martin ET, et al. Relative and absolute effectiveness of high-dose and standard-dose influenza vaccine against influenza-related hospitalization among older adults—United States, 2015–2017. </w:t>
      </w:r>
      <w:r w:rsidRPr="0070112E">
        <w:rPr>
          <w:i/>
        </w:rPr>
        <w:t xml:space="preserve">Clinical Infectious Diseases. </w:t>
      </w:r>
      <w:r w:rsidRPr="0070112E">
        <w:t>2021;72(6):995-1003.</w:t>
      </w:r>
    </w:p>
    <w:p w14:paraId="62A87448" w14:textId="77777777" w:rsidR="0070112E" w:rsidRPr="0070112E" w:rsidRDefault="0070112E" w:rsidP="0070112E">
      <w:pPr>
        <w:pStyle w:val="EndNoteBibliography"/>
        <w:ind w:left="720" w:hanging="720"/>
      </w:pPr>
      <w:r w:rsidRPr="0070112E">
        <w:t>37.</w:t>
      </w:r>
      <w:r w:rsidRPr="0070112E">
        <w:tab/>
        <w:t xml:space="preserve">Pelton SI, Divino V, Postma MJ, et al. A retrospective cohort study assessing relative effectiveness of adjuvanted versus high-dose trivalent influenza vaccines among older adults in the United States during the 2018–19 influenza season. </w:t>
      </w:r>
      <w:r w:rsidRPr="0070112E">
        <w:rPr>
          <w:i/>
        </w:rPr>
        <w:t xml:space="preserve">Vaccine. </w:t>
      </w:r>
      <w:r w:rsidRPr="0070112E">
        <w:t>2021;39(17):2396-2407.</w:t>
      </w:r>
    </w:p>
    <w:p w14:paraId="047E7E22" w14:textId="77777777" w:rsidR="00B50BA9" w:rsidRDefault="00B50BA9" w:rsidP="003D0194"/>
    <w:p w14:paraId="027AF3EA" w14:textId="77777777" w:rsidR="00B50BA9" w:rsidRDefault="00B50BA9" w:rsidP="003D0194"/>
    <w:p w14:paraId="048F8A9A" w14:textId="0212B2B1" w:rsidR="001675A4" w:rsidRDefault="00C80D06" w:rsidP="003D0194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1675A4" w:rsidSect="00431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B5533" w14:textId="77777777" w:rsidR="00445185" w:rsidRDefault="00445185" w:rsidP="003D0194">
      <w:pPr>
        <w:spacing w:after="0" w:line="240" w:lineRule="auto"/>
      </w:pPr>
      <w:r>
        <w:separator/>
      </w:r>
    </w:p>
  </w:endnote>
  <w:endnote w:type="continuationSeparator" w:id="0">
    <w:p w14:paraId="5BFF7D80" w14:textId="77777777" w:rsidR="00445185" w:rsidRDefault="00445185" w:rsidP="003D0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89C2C" w14:textId="77777777" w:rsidR="00445185" w:rsidRDefault="00445185" w:rsidP="003D0194">
      <w:pPr>
        <w:spacing w:after="0" w:line="240" w:lineRule="auto"/>
      </w:pPr>
      <w:r>
        <w:separator/>
      </w:r>
    </w:p>
  </w:footnote>
  <w:footnote w:type="continuationSeparator" w:id="0">
    <w:p w14:paraId="5043C464" w14:textId="77777777" w:rsidR="00445185" w:rsidRDefault="00445185" w:rsidP="003D0194">
      <w:pPr>
        <w:spacing w:after="0" w:line="240" w:lineRule="auto"/>
      </w:pPr>
      <w:r>
        <w:continuationSeparator/>
      </w:r>
    </w:p>
  </w:footnote>
  <w:footnote w:id="1">
    <w:p w14:paraId="595967BB" w14:textId="3D7E7DE8" w:rsidR="003F727C" w:rsidRDefault="003F727C" w:rsidP="003F727C">
      <w:pPr>
        <w:pStyle w:val="EndNoteBibliography"/>
        <w:ind w:left="720" w:hanging="720"/>
      </w:pPr>
      <w:r w:rsidRPr="003F727C">
        <w:rPr>
          <w:rStyle w:val="FootnoteReference"/>
          <w:sz w:val="20"/>
          <w:szCs w:val="20"/>
        </w:rPr>
        <w:footnoteRef/>
      </w:r>
      <w:r w:rsidRPr="003F727C">
        <w:rPr>
          <w:sz w:val="20"/>
          <w:szCs w:val="20"/>
        </w:rPr>
        <w:t xml:space="preserve"> Page MJ, McKenzie JE, Bossuyt PM, et al. The PRISMA 2020 statement: an updated guideline for reporting systematic reviews. </w:t>
      </w:r>
      <w:r w:rsidRPr="003F727C">
        <w:rPr>
          <w:i/>
          <w:sz w:val="20"/>
          <w:szCs w:val="20"/>
        </w:rPr>
        <w:t xml:space="preserve">Bmj. </w:t>
      </w:r>
      <w:r w:rsidRPr="003F727C">
        <w:rPr>
          <w:sz w:val="20"/>
          <w:szCs w:val="20"/>
        </w:rPr>
        <w:t>2021;372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CC7BC7"/>
    <w:multiLevelType w:val="hybridMultilevel"/>
    <w:tmpl w:val="C944B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9xwrs7fzfp5e25ag5s0tbwd92pvvtaxzd&quot;&gt;My EndNote Library-Saved-Saved-Converted&lt;record-ids&gt;&lt;item&gt;376&lt;/item&gt;&lt;/record-ids&gt;&lt;/item&gt;&lt;/Libraries&gt;"/>
  </w:docVars>
  <w:rsids>
    <w:rsidRoot w:val="003D0194"/>
    <w:rsid w:val="00050AFB"/>
    <w:rsid w:val="000607F4"/>
    <w:rsid w:val="0006162B"/>
    <w:rsid w:val="00061767"/>
    <w:rsid w:val="000641A0"/>
    <w:rsid w:val="000A3791"/>
    <w:rsid w:val="001675A4"/>
    <w:rsid w:val="00170A40"/>
    <w:rsid w:val="001F145E"/>
    <w:rsid w:val="002154AF"/>
    <w:rsid w:val="00260736"/>
    <w:rsid w:val="002C31AF"/>
    <w:rsid w:val="00325BB0"/>
    <w:rsid w:val="003B37AD"/>
    <w:rsid w:val="003D0194"/>
    <w:rsid w:val="003E756F"/>
    <w:rsid w:val="003F727C"/>
    <w:rsid w:val="0043187A"/>
    <w:rsid w:val="00437723"/>
    <w:rsid w:val="00445185"/>
    <w:rsid w:val="0070112E"/>
    <w:rsid w:val="007053B7"/>
    <w:rsid w:val="00720DDB"/>
    <w:rsid w:val="007316E8"/>
    <w:rsid w:val="0079371F"/>
    <w:rsid w:val="00871058"/>
    <w:rsid w:val="00A21D9F"/>
    <w:rsid w:val="00B324E2"/>
    <w:rsid w:val="00B50BA9"/>
    <w:rsid w:val="00B5358D"/>
    <w:rsid w:val="00B94559"/>
    <w:rsid w:val="00BB54AD"/>
    <w:rsid w:val="00C326D6"/>
    <w:rsid w:val="00C80D06"/>
    <w:rsid w:val="00C9574F"/>
    <w:rsid w:val="00D73ECE"/>
    <w:rsid w:val="00E30B8D"/>
    <w:rsid w:val="00E64408"/>
    <w:rsid w:val="00E661D3"/>
    <w:rsid w:val="00E75FD4"/>
    <w:rsid w:val="00E84026"/>
    <w:rsid w:val="00ED0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D1F48AA"/>
  <w15:chartTrackingRefBased/>
  <w15:docId w15:val="{E24B0DBA-0225-481A-8E5C-A5053BDFA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F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0194"/>
    <w:pPr>
      <w:ind w:left="720"/>
      <w:contextualSpacing/>
    </w:pPr>
  </w:style>
  <w:style w:type="table" w:styleId="PlainTable4">
    <w:name w:val="Plain Table 4"/>
    <w:basedOn w:val="TableNormal"/>
    <w:uiPriority w:val="44"/>
    <w:rsid w:val="003D01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D01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3772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772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377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7723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21D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D9F"/>
    <w:pPr>
      <w:spacing w:line="240" w:lineRule="auto"/>
    </w:pPr>
    <w:rPr>
      <w:rFonts w:ascii="Georgia" w:hAnsi="Georg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D9F"/>
    <w:rPr>
      <w:rFonts w:ascii="Georgia" w:hAnsi="Georgia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727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727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F727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7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A82B7-F2C2-4E1C-AC70-E71C07B2D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7</Pages>
  <Words>2100</Words>
  <Characters>11972</Characters>
  <Application>Microsoft Office Word</Application>
  <DocSecurity>0</DocSecurity>
  <Lines>99</Lines>
  <Paragraphs>28</Paragraphs>
  <ScaleCrop>false</ScaleCrop>
  <Company/>
  <LinksUpToDate>false</LinksUpToDate>
  <CharactersWithSpaces>1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acono, Matthew /US</dc:creator>
  <cp:keywords/>
  <dc:description/>
  <cp:lastModifiedBy>Loiacono, Matthew /US</cp:lastModifiedBy>
  <cp:revision>40</cp:revision>
  <dcterms:created xsi:type="dcterms:W3CDTF">2021-10-12T19:15:00Z</dcterms:created>
  <dcterms:modified xsi:type="dcterms:W3CDTF">2022-04-26T14:58:00Z</dcterms:modified>
</cp:coreProperties>
</file>